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501BA1" w14:textId="307D2ACC" w:rsidR="009E7BEF" w:rsidRDefault="009E7BEF" w:rsidP="003F3CBE">
      <w:pPr>
        <w:rPr>
          <w:bCs/>
        </w:rPr>
      </w:pPr>
      <w:r w:rsidRPr="00D96BED">
        <w:rPr>
          <w:b/>
          <w:bCs/>
        </w:rPr>
        <w:t>Table S</w:t>
      </w:r>
      <w:r>
        <w:rPr>
          <w:b/>
          <w:bCs/>
        </w:rPr>
        <w:t>3</w:t>
      </w:r>
      <w:r w:rsidRPr="00D96BED">
        <w:rPr>
          <w:b/>
          <w:bCs/>
        </w:rPr>
        <w:t xml:space="preserve">. </w:t>
      </w:r>
      <w:r w:rsidRPr="00D96BED">
        <w:rPr>
          <w:bCs/>
        </w:rPr>
        <w:t xml:space="preserve">Pairwise-FST values between sampling fields </w:t>
      </w:r>
      <w:r>
        <w:rPr>
          <w:bCs/>
        </w:rPr>
        <w:t xml:space="preserve">in </w:t>
      </w:r>
      <w:r w:rsidRPr="00D96BED">
        <w:rPr>
          <w:bCs/>
        </w:rPr>
        <w:t>2014 based on both SSR and SNP datasets.</w:t>
      </w:r>
    </w:p>
    <w:tbl>
      <w:tblPr>
        <w:tblW w:w="9720" w:type="dxa"/>
        <w:jc w:val="center"/>
        <w:tblLook w:val="04A0" w:firstRow="1" w:lastRow="0" w:firstColumn="1" w:lastColumn="0" w:noHBand="0" w:noVBand="1"/>
      </w:tblPr>
      <w:tblGrid>
        <w:gridCol w:w="1060"/>
        <w:gridCol w:w="1500"/>
        <w:gridCol w:w="1600"/>
        <w:gridCol w:w="1500"/>
        <w:gridCol w:w="1480"/>
        <w:gridCol w:w="1520"/>
        <w:gridCol w:w="1060"/>
      </w:tblGrid>
      <w:tr w:rsidR="0050187E" w14:paraId="698C0698" w14:textId="77777777" w:rsidTr="0050187E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3651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S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93D9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BE2E" w14:textId="77777777" w:rsidR="0050187E" w:rsidRDefault="0050187E">
            <w:pPr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B617" w14:textId="77777777" w:rsidR="0050187E" w:rsidRDefault="0050187E">
            <w:pPr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5FDA" w14:textId="77777777" w:rsidR="0050187E" w:rsidRDefault="0050187E">
            <w:pPr>
              <w:rPr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23AF" w14:textId="77777777" w:rsidR="0050187E" w:rsidRDefault="0050187E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C339" w14:textId="77777777" w:rsidR="0050187E" w:rsidRDefault="0050187E">
            <w:pPr>
              <w:rPr>
                <w:sz w:val="20"/>
                <w:szCs w:val="20"/>
              </w:rPr>
            </w:pPr>
          </w:p>
        </w:tc>
      </w:tr>
      <w:tr w:rsidR="0050187E" w14:paraId="6A0C08D1" w14:textId="77777777" w:rsidTr="0050187E">
        <w:trPr>
          <w:trHeight w:val="300"/>
          <w:jc w:val="center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5EC35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71CF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21A1E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2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0DDEB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6539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4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E286F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1CCF1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6</w:t>
            </w:r>
          </w:p>
        </w:tc>
      </w:tr>
      <w:tr w:rsidR="0050187E" w14:paraId="472FEBDF" w14:textId="77777777" w:rsidTr="0050187E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B2226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9FF0C" w14:textId="77777777" w:rsidR="0050187E" w:rsidRDefault="0050187E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23491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30C7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DE55D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D490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B5F7F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540A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50187E" w14:paraId="5EA1B02F" w14:textId="77777777" w:rsidTr="0050187E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8B6A9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43367" w14:textId="77777777" w:rsidR="0050187E" w:rsidRDefault="0050187E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8301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4F799" w14:textId="77777777" w:rsidR="0050187E" w:rsidRDefault="0050187E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21964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B61C0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F34B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F577E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4F0C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50187E" w14:paraId="0B799675" w14:textId="77777777" w:rsidTr="0050187E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0F02F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B379A" w14:textId="77777777" w:rsidR="0050187E" w:rsidRDefault="0050187E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21314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10AF4" w14:textId="77777777" w:rsidR="0050187E" w:rsidRDefault="0050187E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88355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DFDB9" w14:textId="77777777" w:rsidR="0050187E" w:rsidRDefault="0050187E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39653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55D6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ABFE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ADA10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50187E" w14:paraId="3FC43ED1" w14:textId="77777777" w:rsidTr="0050187E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DD00C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32DC5" w14:textId="77777777" w:rsidR="0050187E" w:rsidRDefault="0050187E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18750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B2C9" w14:textId="77777777" w:rsidR="0050187E" w:rsidRDefault="0050187E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60132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AA927" w14:textId="77777777" w:rsidR="0050187E" w:rsidRDefault="0050187E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47671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818BB" w14:textId="77777777" w:rsidR="0050187E" w:rsidRDefault="0050187E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76402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9966D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C9AEE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50187E" w14:paraId="7380FF2C" w14:textId="77777777" w:rsidTr="0050187E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ABCB4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62AFE" w14:textId="77777777" w:rsidR="0050187E" w:rsidRDefault="0050187E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859311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C37CD" w14:textId="77777777" w:rsidR="0050187E" w:rsidRDefault="0050187E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96769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59208" w14:textId="77777777" w:rsidR="0050187E" w:rsidRDefault="0050187E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370957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01F96" w14:textId="77777777" w:rsidR="0050187E" w:rsidRDefault="0050187E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02673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89FCD" w14:textId="77777777" w:rsidR="0050187E" w:rsidRDefault="0050187E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60997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73AF0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50187E" w14:paraId="4A348E84" w14:textId="77777777" w:rsidTr="0050187E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A1ECA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C0321" w14:textId="77777777" w:rsidR="0050187E" w:rsidRDefault="0050187E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598079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0B0FF" w14:textId="77777777" w:rsidR="0050187E" w:rsidRDefault="0050187E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81792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326B2" w14:textId="77777777" w:rsidR="0050187E" w:rsidRDefault="0050187E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42115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02F09" w14:textId="77777777" w:rsidR="0050187E" w:rsidRDefault="0050187E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9881306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96B32" w14:textId="77777777" w:rsidR="0050187E" w:rsidRDefault="0050187E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74898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251D3" w14:textId="77777777" w:rsidR="0050187E" w:rsidRDefault="0050187E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35905</w:t>
            </w:r>
          </w:p>
        </w:tc>
      </w:tr>
      <w:tr w:rsidR="0050187E" w14:paraId="456C0B60" w14:textId="77777777" w:rsidTr="0050187E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3F35" w14:textId="77777777" w:rsidR="0050187E" w:rsidRDefault="0050187E">
            <w:pPr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CB9D" w14:textId="77777777" w:rsidR="0050187E" w:rsidRDefault="0050187E">
            <w:pPr>
              <w:rPr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2D70" w14:textId="77777777" w:rsidR="0050187E" w:rsidRDefault="0050187E">
            <w:pPr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EEA3" w14:textId="77777777" w:rsidR="0050187E" w:rsidRDefault="0050187E">
            <w:pPr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D1F5" w14:textId="77777777" w:rsidR="0050187E" w:rsidRDefault="0050187E">
            <w:pPr>
              <w:rPr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8FD4" w14:textId="77777777" w:rsidR="0050187E" w:rsidRDefault="0050187E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7A2E" w14:textId="77777777" w:rsidR="0050187E" w:rsidRDefault="0050187E">
            <w:pPr>
              <w:rPr>
                <w:sz w:val="20"/>
                <w:szCs w:val="20"/>
              </w:rPr>
            </w:pPr>
          </w:p>
        </w:tc>
      </w:tr>
      <w:tr w:rsidR="0050187E" w14:paraId="1FE49E90" w14:textId="77777777" w:rsidTr="0050187E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2CCD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SN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A6E3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3A51" w14:textId="77777777" w:rsidR="0050187E" w:rsidRDefault="0050187E">
            <w:pPr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05F9" w14:textId="77777777" w:rsidR="0050187E" w:rsidRDefault="0050187E">
            <w:pPr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0569" w14:textId="77777777" w:rsidR="0050187E" w:rsidRDefault="0050187E">
            <w:pPr>
              <w:rPr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72D3" w14:textId="77777777" w:rsidR="0050187E" w:rsidRDefault="0050187E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CEC9" w14:textId="77777777" w:rsidR="0050187E" w:rsidRDefault="0050187E">
            <w:pPr>
              <w:rPr>
                <w:sz w:val="20"/>
                <w:szCs w:val="20"/>
              </w:rPr>
            </w:pPr>
          </w:p>
        </w:tc>
      </w:tr>
      <w:tr w:rsidR="0050187E" w14:paraId="5B1A24AE" w14:textId="77777777" w:rsidTr="0050187E">
        <w:trPr>
          <w:trHeight w:val="300"/>
          <w:jc w:val="center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3B2E3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6743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3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430B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4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8BE55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5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AABB3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F6B9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0B6C" w14:textId="77777777" w:rsidR="0050187E" w:rsidRDefault="0050187E">
            <w:pPr>
              <w:rPr>
                <w:sz w:val="20"/>
                <w:szCs w:val="20"/>
              </w:rPr>
            </w:pPr>
          </w:p>
        </w:tc>
      </w:tr>
      <w:tr w:rsidR="0050187E" w14:paraId="00AC39AE" w14:textId="77777777" w:rsidTr="0050187E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021A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5F95" w14:textId="77777777" w:rsidR="0050187E" w:rsidRDefault="0050187E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0920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C38C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8CBC4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E0C59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8C9F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84E1" w14:textId="77777777" w:rsidR="0050187E" w:rsidRDefault="0050187E">
            <w:pPr>
              <w:rPr>
                <w:sz w:val="20"/>
                <w:szCs w:val="20"/>
              </w:rPr>
            </w:pPr>
          </w:p>
        </w:tc>
      </w:tr>
      <w:tr w:rsidR="0050187E" w14:paraId="73D69940" w14:textId="77777777" w:rsidTr="0050187E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D7ED5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79B2D" w14:textId="77777777" w:rsidR="0050187E" w:rsidRDefault="0050187E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62786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904F0" w14:textId="77777777" w:rsidR="0050187E" w:rsidRDefault="0050187E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15178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F1AC5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2B827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A00A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5A61" w14:textId="77777777" w:rsidR="0050187E" w:rsidRDefault="0050187E">
            <w:pPr>
              <w:rPr>
                <w:sz w:val="20"/>
                <w:szCs w:val="20"/>
              </w:rPr>
            </w:pPr>
          </w:p>
        </w:tc>
      </w:tr>
      <w:tr w:rsidR="0050187E" w14:paraId="6F4950FC" w14:textId="77777777" w:rsidTr="0050187E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21ED2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5076C" w14:textId="77777777" w:rsidR="0050187E" w:rsidRDefault="0050187E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623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AAFB9" w14:textId="77777777" w:rsidR="0050187E" w:rsidRDefault="0050187E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4832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41EDA" w14:textId="77777777" w:rsidR="0050187E" w:rsidRDefault="0050187E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105978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07871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92CB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4672" w14:textId="77777777" w:rsidR="0050187E" w:rsidRDefault="0050187E">
            <w:pPr>
              <w:rPr>
                <w:sz w:val="20"/>
                <w:szCs w:val="20"/>
              </w:rPr>
            </w:pPr>
          </w:p>
        </w:tc>
      </w:tr>
      <w:tr w:rsidR="0050187E" w14:paraId="7C7E2F3E" w14:textId="77777777" w:rsidTr="0050187E">
        <w:trPr>
          <w:trHeight w:val="30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C0CA" w14:textId="77777777" w:rsidR="0050187E" w:rsidRDefault="0050187E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M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4FF4B" w14:textId="77777777" w:rsidR="0050187E" w:rsidRDefault="0050187E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37084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2A807" w14:textId="77777777" w:rsidR="0050187E" w:rsidRDefault="0050187E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919343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4EED5" w14:textId="77777777" w:rsidR="0050187E" w:rsidRDefault="0050187E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967652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367F" w14:textId="77777777" w:rsidR="0050187E" w:rsidRDefault="0050187E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820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8D2A" w14:textId="77777777" w:rsidR="0050187E" w:rsidRDefault="0050187E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54BA" w14:textId="77777777" w:rsidR="0050187E" w:rsidRDefault="0050187E">
            <w:pPr>
              <w:rPr>
                <w:sz w:val="20"/>
                <w:szCs w:val="20"/>
              </w:rPr>
            </w:pPr>
          </w:p>
        </w:tc>
      </w:tr>
      <w:tr w:rsidR="0050187E" w14:paraId="19D04F9A" w14:textId="77777777" w:rsidTr="0050187E">
        <w:trPr>
          <w:trHeight w:val="300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509E" w14:textId="77777777" w:rsidR="0050187E" w:rsidRDefault="0050187E">
            <w:pPr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70E0" w14:textId="77777777" w:rsidR="0050187E" w:rsidRDefault="0050187E">
            <w:pPr>
              <w:rPr>
                <w:sz w:val="20"/>
                <w:szCs w:val="2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130C" w14:textId="77777777" w:rsidR="0050187E" w:rsidRDefault="0050187E">
            <w:pPr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8CC0" w14:textId="77777777" w:rsidR="0050187E" w:rsidRDefault="0050187E">
            <w:pPr>
              <w:rPr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6FFA" w14:textId="77777777" w:rsidR="0050187E" w:rsidRDefault="0050187E">
            <w:pPr>
              <w:rPr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9592" w14:textId="77777777" w:rsidR="0050187E" w:rsidRDefault="0050187E">
            <w:pPr>
              <w:rPr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F460" w14:textId="77777777" w:rsidR="0050187E" w:rsidRDefault="0050187E">
            <w:pPr>
              <w:rPr>
                <w:sz w:val="20"/>
                <w:szCs w:val="20"/>
              </w:rPr>
            </w:pPr>
          </w:p>
        </w:tc>
      </w:tr>
    </w:tbl>
    <w:p w14:paraId="6987A24E" w14:textId="136A7D21" w:rsidR="003F3CBE" w:rsidRDefault="003F3CBE" w:rsidP="009E7BEF">
      <w:pPr>
        <w:spacing w:line="480" w:lineRule="auto"/>
        <w:rPr>
          <w:bCs/>
        </w:rPr>
      </w:pPr>
    </w:p>
    <w:p w14:paraId="774F18F3" w14:textId="77777777" w:rsidR="003F3CBE" w:rsidRDefault="003F3CBE" w:rsidP="009E7BEF">
      <w:pPr>
        <w:spacing w:line="480" w:lineRule="auto"/>
        <w:rPr>
          <w:bCs/>
        </w:rPr>
      </w:pPr>
    </w:p>
    <w:p w14:paraId="6A5D57B8" w14:textId="77777777" w:rsidR="0055229E" w:rsidRDefault="0050187E">
      <w:bookmarkStart w:id="0" w:name="_GoBack"/>
      <w:bookmarkEnd w:id="0"/>
    </w:p>
    <w:sectPr w:rsidR="0055229E" w:rsidSect="00B54F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B59"/>
    <w:rsid w:val="00086B86"/>
    <w:rsid w:val="00392149"/>
    <w:rsid w:val="003F3CBE"/>
    <w:rsid w:val="003F7B59"/>
    <w:rsid w:val="0050187E"/>
    <w:rsid w:val="00805404"/>
    <w:rsid w:val="009E7BEF"/>
    <w:rsid w:val="00A96850"/>
    <w:rsid w:val="00AB1D09"/>
    <w:rsid w:val="00B54F0A"/>
    <w:rsid w:val="00EB3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AA2C6"/>
  <w15:chartTrackingRefBased/>
  <w15:docId w15:val="{4ED8B520-8453-554B-9993-53098CDE5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7BE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1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9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y Maurice</dc:creator>
  <cp:keywords/>
  <dc:description/>
  <cp:lastModifiedBy>Carol Jenner</cp:lastModifiedBy>
  <cp:revision>3</cp:revision>
  <dcterms:created xsi:type="dcterms:W3CDTF">2019-01-07T09:57:00Z</dcterms:created>
  <dcterms:modified xsi:type="dcterms:W3CDTF">2019-01-07T09:57:00Z</dcterms:modified>
</cp:coreProperties>
</file>